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3E7" w:rsidRPr="003633E7" w:rsidRDefault="003633E7" w:rsidP="003633E7">
      <w:pPr>
        <w:spacing w:after="0"/>
      </w:pPr>
      <w:r w:rsidRPr="003633E7">
        <w:rPr>
          <w:b/>
        </w:rPr>
        <w:t>Table 1</w:t>
      </w:r>
      <w:r w:rsidRPr="003633E7">
        <w:t xml:space="preserve">: The relationship between maternal related characteristics and Neonatal Near miss IN northwest Ethiopia, 2021(N=1277)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857"/>
        <w:gridCol w:w="1019"/>
        <w:gridCol w:w="1117"/>
        <w:gridCol w:w="2372"/>
        <w:gridCol w:w="2373"/>
      </w:tblGrid>
      <w:tr w:rsidR="003633E7" w:rsidRPr="003633E7" w:rsidTr="003633E7">
        <w:trPr>
          <w:trHeight w:val="143"/>
        </w:trPr>
        <w:tc>
          <w:tcPr>
            <w:tcW w:w="2857" w:type="dxa"/>
            <w:vMerge w:val="restart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Variables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Neonatal Near-miss</w:t>
            </w:r>
          </w:p>
        </w:tc>
        <w:tc>
          <w:tcPr>
            <w:tcW w:w="2372" w:type="dxa"/>
            <w:vMerge w:val="restart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COR(95% CI)</w:t>
            </w:r>
          </w:p>
        </w:tc>
        <w:tc>
          <w:tcPr>
            <w:tcW w:w="2373" w:type="dxa"/>
            <w:vMerge w:val="restart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AOR(95% CI)</w:t>
            </w:r>
          </w:p>
        </w:tc>
      </w:tr>
      <w:tr w:rsidR="003633E7" w:rsidRPr="003633E7" w:rsidTr="003633E7">
        <w:trPr>
          <w:trHeight w:val="96"/>
        </w:trPr>
        <w:tc>
          <w:tcPr>
            <w:tcW w:w="2857" w:type="dxa"/>
            <w:vMerge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Yes 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No  </w:t>
            </w:r>
          </w:p>
        </w:tc>
        <w:tc>
          <w:tcPr>
            <w:tcW w:w="2372" w:type="dxa"/>
            <w:vMerge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  <w:vMerge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Maternal education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Unable to read and write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05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86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71(1.22-2.39),0.002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67(1.14-2.47)</w:t>
            </w:r>
            <w:r w:rsidRPr="003633E7">
              <w:rPr>
                <w:b/>
              </w:rPr>
              <w:t>0.009</w:t>
            </w: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ad and Write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47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50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0.95(0.64-1.43),0.804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0.85(0.62-1.25)0.352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Primary school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52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45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09(0.73-1.61),0.077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0.95(0.62-1.43)0.790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Secondary school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69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52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38(0.95-1.99),0.090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29(0.87-1.91)0.205</w:t>
            </w: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College and above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92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79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f.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Parity level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03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365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84(1.28-2.63),0.001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48(1.63-3.79)</w:t>
            </w:r>
            <w:r w:rsidRPr="003633E7">
              <w:rPr>
                <w:b/>
              </w:rPr>
              <w:t>0.000</w:t>
            </w: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-3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12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382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0.97(0.66-1.42),0.865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46(0.95-2.24)0.082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bookmarkStart w:id="0" w:name="_GoBack"/>
            <w:r w:rsidRPr="003633E7">
              <w:t xml:space="preserve">4 and above </w:t>
            </w:r>
            <w:bookmarkEnd w:id="0"/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50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65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.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f.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Known HGB level at ANC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No 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305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680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73(1.26-2.38),0.001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Yes 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60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323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.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Pregnancy induced HTN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Yes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80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02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23(1.62-3.08) 0.000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10(1.49-2.95)</w:t>
            </w:r>
            <w:r w:rsidRPr="003633E7">
              <w:rPr>
                <w:b/>
              </w:rPr>
              <w:t>0.000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No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85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810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.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f.</w:t>
            </w: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Mode of admission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Self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03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491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.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f.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Referral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62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421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92(2.28-3.86) 0.000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28(1.88-3.28)</w:t>
            </w:r>
            <w:r w:rsidRPr="003633E7">
              <w:rPr>
                <w:b/>
              </w:rPr>
              <w:t>0.000</w:t>
            </w:r>
          </w:p>
        </w:tc>
      </w:tr>
      <w:tr w:rsidR="003633E7" w:rsidRPr="003633E7" w:rsidTr="003633E7">
        <w:trPr>
          <w:trHeight w:val="383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PROM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Yes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06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78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69(1.49-2.23) 0.000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47(1.09-1.98)</w:t>
            </w:r>
            <w:r w:rsidRPr="003633E7">
              <w:rPr>
                <w:b/>
              </w:rPr>
              <w:t>0.011</w:t>
            </w: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No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59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713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  <w:rPr>
                <w:b/>
              </w:rPr>
            </w:pPr>
            <w:r w:rsidRPr="003633E7">
              <w:rPr>
                <w:b/>
              </w:rPr>
              <w:t>Ref.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ref</w:t>
            </w:r>
          </w:p>
        </w:tc>
      </w:tr>
      <w:tr w:rsidR="003633E7" w:rsidRPr="003633E7" w:rsidTr="003633E7">
        <w:trPr>
          <w:trHeight w:val="22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Malposition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</w:p>
        </w:tc>
      </w:tr>
      <w:tr w:rsidR="003633E7" w:rsidRPr="003633E7" w:rsidTr="003633E7">
        <w:trPr>
          <w:trHeight w:val="396"/>
        </w:trPr>
        <w:tc>
          <w:tcPr>
            <w:tcW w:w="2857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 xml:space="preserve">Yes </w:t>
            </w:r>
          </w:p>
        </w:tc>
        <w:tc>
          <w:tcPr>
            <w:tcW w:w="1019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32</w:t>
            </w:r>
          </w:p>
        </w:tc>
        <w:tc>
          <w:tcPr>
            <w:tcW w:w="1116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40</w:t>
            </w:r>
          </w:p>
        </w:tc>
        <w:tc>
          <w:tcPr>
            <w:tcW w:w="2372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2.10(1.29-3.39)  0.003</w:t>
            </w:r>
          </w:p>
        </w:tc>
        <w:tc>
          <w:tcPr>
            <w:tcW w:w="2373" w:type="dxa"/>
          </w:tcPr>
          <w:p w:rsidR="003633E7" w:rsidRPr="003633E7" w:rsidRDefault="003633E7" w:rsidP="003633E7">
            <w:pPr>
              <w:spacing w:after="160" w:line="259" w:lineRule="auto"/>
            </w:pPr>
            <w:r w:rsidRPr="003633E7">
              <w:t>1.89(1.14-3.16)</w:t>
            </w:r>
            <w:r w:rsidRPr="003633E7">
              <w:rPr>
                <w:b/>
              </w:rPr>
              <w:t>0.014</w:t>
            </w:r>
          </w:p>
        </w:tc>
      </w:tr>
    </w:tbl>
    <w:p w:rsidR="00710745" w:rsidRDefault="00710745" w:rsidP="003633E7"/>
    <w:sectPr w:rsidR="007107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3E7"/>
    <w:rsid w:val="003633E7"/>
    <w:rsid w:val="0071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44EE9-8E82-4940-8210-AC8A7D6E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4-24T17:51:00Z</dcterms:created>
  <dcterms:modified xsi:type="dcterms:W3CDTF">2023-04-24T17:56:00Z</dcterms:modified>
</cp:coreProperties>
</file>